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D67" w:rsidRDefault="00246D67" w:rsidP="00B731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D4BC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D4BCC">
        <w:rPr>
          <w:rFonts w:ascii="Times New Roman" w:hAnsi="Times New Roman" w:cs="Times New Roman"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Definitions of atrial </w:t>
      </w:r>
      <w:r w:rsidRPr="007B4843">
        <w:rPr>
          <w:rFonts w:ascii="Times New Roman" w:hAnsi="Times New Roman" w:cs="Times New Roman"/>
          <w:sz w:val="24"/>
          <w:szCs w:val="24"/>
        </w:rPr>
        <w:t>fibrillation</w:t>
      </w:r>
      <w:r>
        <w:rPr>
          <w:rFonts w:ascii="Times New Roman" w:hAnsi="Times New Roman" w:cs="Times New Roman"/>
          <w:sz w:val="24"/>
          <w:szCs w:val="24"/>
        </w:rPr>
        <w:t>, comorbidities, medications, and clinical outcom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60"/>
        <w:gridCol w:w="1709"/>
        <w:gridCol w:w="4425"/>
      </w:tblGrid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4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b/>
                <w:sz w:val="24"/>
                <w:szCs w:val="24"/>
              </w:rPr>
              <w:t>ICD-10-CM code</w:t>
            </w:r>
            <w:r w:rsidRPr="007B48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b/>
                <w:sz w:val="24"/>
                <w:szCs w:val="24"/>
              </w:rPr>
              <w:t>Diagnostic definition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480, I481, I482, I489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i/>
                <w:sz w:val="24"/>
                <w:szCs w:val="24"/>
              </w:rPr>
              <w:t>ESRD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N18-19 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diagnosis code plus dialysis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i/>
                <w:sz w:val="24"/>
                <w:szCs w:val="24"/>
              </w:rPr>
              <w:t>liver failure or LC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K72, K74, </w:t>
            </w:r>
          </w:p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K702-704, K711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i/>
                <w:sz w:val="24"/>
                <w:szCs w:val="24"/>
              </w:rPr>
              <w:t>malignancy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C00-C97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i/>
                <w:sz w:val="24"/>
                <w:szCs w:val="24"/>
              </w:rPr>
              <w:t>hyperthyroidism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E05, E063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pertension 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10-13, I15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diagnosis code plus anti-hypertensive medications (CCB, ACEI/ARB, beta blocker, thiazide/thiazide like drugs, aldosterone antagonist, alpha blocker)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i/>
                <w:sz w:val="24"/>
                <w:szCs w:val="24"/>
              </w:rPr>
              <w:t>diabetes mellitus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E10-14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diagnosis code plus anti-diabetic medications (metformin, sulfonylurea, meglitinides, thiazolidinedione, dipeptidyl peptidase-4 inhibitor, glucagon-like peptide-1 receptor agonist, alpha- glucosidase inhibitor, sodium-glucose cotransporter-2 inhibitor, insulin)  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i/>
                <w:sz w:val="24"/>
                <w:szCs w:val="24"/>
              </w:rPr>
              <w:t>dyslipidemia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1) diagnosis code plus medications including fibrate, Omega-3, and nicotinic acid</w:t>
            </w:r>
          </w:p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2) statin user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i/>
                <w:sz w:val="24"/>
                <w:szCs w:val="24"/>
              </w:rPr>
              <w:t>myocardial infarction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21-I24, I252, I255, I256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</w:tcPr>
          <w:p w:rsidR="00246D67" w:rsidRPr="007B4843" w:rsidRDefault="00246D67" w:rsidP="00B53517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i/>
                <w:sz w:val="24"/>
                <w:szCs w:val="24"/>
              </w:rPr>
              <w:t>stroke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60-66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hromboembolism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26, I822, I823, I828, I829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rterial diseases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67-I68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굴림" w:hAnsi="Times New Roman" w:cs="Times New Roman"/>
                <w:i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50, I130, I132, I110, I255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diagnosis code plus medication including ACEI/ARB, beta blocker, and diuretics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N18-19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tiplatelet agent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aspirin, clopidogrel, cilostazol, </w:t>
            </w:r>
            <w:proofErr w:type="gram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ticlopidine,  prasugrel</w:t>
            </w:r>
            <w:proofErr w:type="gram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ticagrelor, ticlopidine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triflusal</w:t>
            </w:r>
            <w:proofErr w:type="spellEnd"/>
          </w:p>
        </w:tc>
        <w:bookmarkStart w:id="0" w:name="_GoBack"/>
        <w:bookmarkEnd w:id="0"/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in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atorvastatin, rosuvastatin, simvastatin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fluvastatin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pitavastatin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, pravastatin, cerivastatin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CEI/ARB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alacepri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benazepril, captopril, cilazapril, delapril, enalapril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fosinopri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lisinopril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moexipri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ramipril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midapri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perindopril, quinapril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spirapri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trandolapril, zofenopril, valsartan, losartan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azilsartan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candesartan, telmisartan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eprosartan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fimasartan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irbesartan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olmesartan</w:t>
            </w:r>
            <w:proofErr w:type="spellEnd"/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a blocker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acebutolol, atenolol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betaxolo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bevantolo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bisoprolol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carteolo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carvedilol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celiprolo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cloranolol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, metoprolol, nadolol, nebivolol, pindolol, propranolol, tertatolol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amlodipine, nifedipine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benidipine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cilnidipine, efonidipine, felodipine, gallopamil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sradipine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lacidipine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lercanidipine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manidipine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nimodipin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nisoldipine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, nitrendipine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r w:rsidRPr="007B4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uretics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chlorthalidone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azosemide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furosemide, hydrochlorothiazide, spironolactone, indapamide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mefruside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, metolazone, </w:t>
            </w:r>
            <w:proofErr w:type="spellStart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torasemide</w:t>
            </w:r>
            <w:proofErr w:type="spellEnd"/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 indapamide, metolazone, amiloride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Clinical outcomes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60-66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 xml:space="preserve">diagnosis code plus admission plus brain MRI/CT </w:t>
            </w:r>
          </w:p>
        </w:tc>
      </w:tr>
      <w:tr w:rsidR="00246D67" w:rsidRPr="007B4843" w:rsidTr="00B53517">
        <w:trPr>
          <w:cantSplit/>
        </w:trPr>
        <w:tc>
          <w:tcPr>
            <w:tcW w:w="2405" w:type="dxa"/>
            <w:vAlign w:val="center"/>
          </w:tcPr>
          <w:p w:rsidR="00246D67" w:rsidRPr="007B4843" w:rsidRDefault="00246D67" w:rsidP="00B53517">
            <w:pPr>
              <w:wordWrap/>
              <w:snapToGrid w:val="0"/>
              <w:ind w:firstLineChars="50" w:firstLine="120"/>
              <w:textAlignment w:val="baseline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48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1844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I21-I23</w:t>
            </w:r>
          </w:p>
        </w:tc>
        <w:tc>
          <w:tcPr>
            <w:tcW w:w="4767" w:type="dxa"/>
          </w:tcPr>
          <w:p w:rsidR="00246D67" w:rsidRPr="007B4843" w:rsidRDefault="00246D67" w:rsidP="00B535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843">
              <w:rPr>
                <w:rFonts w:ascii="Times New Roman" w:hAnsi="Times New Roman" w:cs="Times New Roman"/>
                <w:sz w:val="24"/>
                <w:szCs w:val="24"/>
              </w:rPr>
              <w:t>diagnosis code plus admission plus percutaneous coronary intervention or coronary angiography</w:t>
            </w:r>
          </w:p>
        </w:tc>
      </w:tr>
    </w:tbl>
    <w:p w:rsidR="00A513D0" w:rsidRPr="00246D67" w:rsidRDefault="00246D67" w:rsidP="00246D67">
      <w:pPr>
        <w:spacing w:line="240" w:lineRule="auto"/>
        <w:rPr>
          <w:rFonts w:ascii="Times New Roman" w:hAnsi="Times New Roman" w:cs="Times New Roman" w:hint="eastAsia"/>
          <w:szCs w:val="20"/>
        </w:rPr>
      </w:pPr>
      <w:r w:rsidRPr="001C3021">
        <w:rPr>
          <w:rFonts w:ascii="Times New Roman" w:hAnsi="Times New Roman" w:cs="Times New Roman"/>
          <w:szCs w:val="20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>A</w:t>
      </w:r>
      <w:r w:rsidRPr="001C3021">
        <w:rPr>
          <w:rFonts w:ascii="Times New Roman" w:hAnsi="Times New Roman" w:cs="Times New Roman"/>
          <w:szCs w:val="20"/>
        </w:rPr>
        <w:t xml:space="preserve">dmission or outpatient department ≥2; </w:t>
      </w:r>
      <w:r w:rsidRPr="00E453B5">
        <w:rPr>
          <w:rFonts w:ascii="Times New Roman" w:hAnsi="Times New Roman" w:cs="Times New Roman"/>
          <w:szCs w:val="20"/>
        </w:rPr>
        <w:t>ICD-10-CM</w:t>
      </w:r>
      <w:r>
        <w:rPr>
          <w:rFonts w:ascii="Times New Roman" w:hAnsi="Times New Roman" w:cs="Times New Roman"/>
          <w:szCs w:val="20"/>
        </w:rPr>
        <w:t>,</w:t>
      </w:r>
      <w:r w:rsidRPr="00E453B5">
        <w:t xml:space="preserve"> </w:t>
      </w:r>
      <w:r w:rsidRPr="00E453B5">
        <w:rPr>
          <w:rFonts w:ascii="Times New Roman" w:hAnsi="Times New Roman" w:cs="Times New Roman"/>
          <w:szCs w:val="20"/>
        </w:rPr>
        <w:t>the International Classification of Disease-10th Revision-Clinical Modification</w:t>
      </w:r>
      <w:r>
        <w:rPr>
          <w:rFonts w:ascii="Times New Roman" w:hAnsi="Times New Roman" w:cs="Times New Roman"/>
          <w:szCs w:val="20"/>
        </w:rPr>
        <w:t xml:space="preserve">; </w:t>
      </w:r>
      <w:r w:rsidRPr="001C3021">
        <w:rPr>
          <w:rFonts w:ascii="Times New Roman" w:hAnsi="Times New Roman" w:cs="Times New Roman"/>
          <w:szCs w:val="20"/>
        </w:rPr>
        <w:t xml:space="preserve">ESRD, end-stage renal disease; LC, liver cirrhosis; CCB, calcium channel blocker; ACEI/ARB, angiotensin converting enzyme inhibitor or angiotensin receptor blocker; </w:t>
      </w:r>
      <w:r>
        <w:rPr>
          <w:rFonts w:ascii="Times New Roman" w:hAnsi="Times New Roman" w:cs="Times New Roman"/>
          <w:szCs w:val="20"/>
        </w:rPr>
        <w:t xml:space="preserve">CKD, chronic kidney disease; </w:t>
      </w:r>
      <w:r w:rsidRPr="001C3021">
        <w:rPr>
          <w:rFonts w:ascii="Times New Roman" w:hAnsi="Times New Roman" w:cs="Times New Roman"/>
          <w:szCs w:val="20"/>
        </w:rPr>
        <w:t>MRI/CT, magnetic resonance imaging or computed tomography</w:t>
      </w:r>
      <w:r>
        <w:rPr>
          <w:rFonts w:ascii="Times New Roman" w:hAnsi="Times New Roman" w:cs="Times New Roman"/>
          <w:szCs w:val="20"/>
        </w:rPr>
        <w:t>;</w:t>
      </w:r>
      <w:r w:rsidRPr="00A62C43">
        <w:rPr>
          <w:rFonts w:ascii="Times New Roman" w:hAnsi="Times New Roman" w:cs="Times New Roman"/>
          <w:szCs w:val="20"/>
        </w:rPr>
        <w:t xml:space="preserve"> </w:t>
      </w:r>
      <w:r w:rsidRPr="001C3021">
        <w:rPr>
          <w:rFonts w:ascii="Times New Roman" w:hAnsi="Times New Roman" w:cs="Times New Roman"/>
          <w:szCs w:val="20"/>
        </w:rPr>
        <w:t>AMI, acute myocardial infarction</w:t>
      </w:r>
    </w:p>
    <w:sectPr w:rsidR="00A513D0" w:rsidRPr="00246D67" w:rsidSect="00246D67">
      <w:footerReference w:type="default" r:id="rId6"/>
      <w:pgSz w:w="11906" w:h="16838" w:code="9"/>
      <w:pgMar w:top="1701" w:right="1701" w:bottom="1701" w:left="1701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0C1B" w:rsidRDefault="00D20C1B" w:rsidP="009D31B0">
      <w:pPr>
        <w:spacing w:after="0" w:line="240" w:lineRule="auto"/>
      </w:pPr>
      <w:r>
        <w:separator/>
      </w:r>
    </w:p>
  </w:endnote>
  <w:endnote w:type="continuationSeparator" w:id="0">
    <w:p w:rsidR="00D20C1B" w:rsidRDefault="00D20C1B" w:rsidP="009D3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4437482"/>
      <w:docPartObj>
        <w:docPartGallery w:val="Page Numbers (Bottom of Page)"/>
        <w:docPartUnique/>
      </w:docPartObj>
    </w:sdtPr>
    <w:sdtContent>
      <w:p w:rsidR="009D31B0" w:rsidRDefault="009D31B0" w:rsidP="009D31B0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0C1B" w:rsidRDefault="00D20C1B" w:rsidP="009D31B0">
      <w:pPr>
        <w:spacing w:after="0" w:line="240" w:lineRule="auto"/>
      </w:pPr>
      <w:r>
        <w:separator/>
      </w:r>
    </w:p>
  </w:footnote>
  <w:footnote w:type="continuationSeparator" w:id="0">
    <w:p w:rsidR="00D20C1B" w:rsidRDefault="00D20C1B" w:rsidP="009D31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D67"/>
    <w:rsid w:val="00246D67"/>
    <w:rsid w:val="0071533F"/>
    <w:rsid w:val="009D31B0"/>
    <w:rsid w:val="00A513D0"/>
    <w:rsid w:val="00B7318D"/>
    <w:rsid w:val="00D2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D701E"/>
  <w15:chartTrackingRefBased/>
  <w15:docId w15:val="{8947E0AE-219C-4B5B-A105-E8DE8933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6D6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46D67"/>
  </w:style>
  <w:style w:type="table" w:styleId="a4">
    <w:name w:val="Table Grid"/>
    <w:basedOn w:val="a1"/>
    <w:uiPriority w:val="39"/>
    <w:rsid w:val="00246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D31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D31B0"/>
  </w:style>
  <w:style w:type="paragraph" w:styleId="a6">
    <w:name w:val="footer"/>
    <w:basedOn w:val="a"/>
    <w:link w:val="Char0"/>
    <w:uiPriority w:val="99"/>
    <w:unhideWhenUsed/>
    <w:rsid w:val="009D31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D3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3-21T02:02:00Z</dcterms:created>
  <dcterms:modified xsi:type="dcterms:W3CDTF">2023-03-21T02:09:00Z</dcterms:modified>
</cp:coreProperties>
</file>